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6: Bayesian posterior probabilities for each scenario estimated using DIYABC v2.1.0. The highest posterior probability is in bold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884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s</w:t>
            </w:r>
          </w:p>
        </w:tc>
        <w:tc>
          <w:tcPr>
            <w:tcW w:w="4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erior probability (95% Confidence Interval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 1: Constant population</w:t>
            </w:r>
          </w:p>
        </w:tc>
        <w:tc>
          <w:tcPr>
            <w:tcW w:w="4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0 (0.0178 - 0.0281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enario 2: Old expansion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466 (0.5341 - 0.5590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 3: Old decline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 (0.0000 - 0.0099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 4: Old bottleneck + expansion</w:t>
            </w:r>
          </w:p>
        </w:tc>
        <w:tc>
          <w:tcPr>
            <w:tcW w:w="48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9 (0.2466 - 0.2712)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 5: Old expansion + decline</w:t>
            </w:r>
          </w:p>
        </w:tc>
        <w:tc>
          <w:tcPr>
            <w:tcW w:w="4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8 (0.1582 - 0.1753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18:32:00Z</dcterms:created>
  <dc:creator>Carolina Machado</dc:creator>
  <dc:description/>
  <cp:keywords/>
  <dc:language>en-US</dc:language>
  <cp:lastModifiedBy>Carolina Machado</cp:lastModifiedBy>
  <dcterms:modified xsi:type="dcterms:W3CDTF">2017-12-09T18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